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3F5" w:rsidRDefault="006073F5" w:rsidP="006073F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14345">
        <w:rPr>
          <w:rFonts w:ascii="Times New Roman" w:eastAsia="Times New Roman" w:hAnsi="Times New Roman" w:cs="Times New Roman"/>
          <w:b/>
          <w:sz w:val="28"/>
          <w:szCs w:val="28"/>
        </w:rPr>
        <w:t xml:space="preserve">Drought modulates interactions between </w:t>
      </w:r>
      <w:proofErr w:type="spellStart"/>
      <w:r w:rsidRPr="00214345">
        <w:rPr>
          <w:rFonts w:ascii="Times New Roman" w:eastAsia="Times New Roman" w:hAnsi="Times New Roman" w:cs="Times New Roman"/>
          <w:b/>
          <w:sz w:val="28"/>
          <w:szCs w:val="28"/>
        </w:rPr>
        <w:t>arbuscular</w:t>
      </w:r>
      <w:proofErr w:type="spellEnd"/>
      <w:r w:rsidRPr="00214345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214345">
        <w:rPr>
          <w:rFonts w:ascii="Times New Roman" w:eastAsia="Times New Roman" w:hAnsi="Times New Roman" w:cs="Times New Roman"/>
          <w:b/>
          <w:sz w:val="28"/>
          <w:szCs w:val="28"/>
        </w:rPr>
        <w:t>mycorrhizal</w:t>
      </w:r>
      <w:proofErr w:type="spellEnd"/>
      <w:r w:rsidRPr="00214345">
        <w:rPr>
          <w:rFonts w:ascii="Times New Roman" w:eastAsia="Times New Roman" w:hAnsi="Times New Roman" w:cs="Times New Roman"/>
          <w:b/>
          <w:sz w:val="28"/>
          <w:szCs w:val="28"/>
        </w:rPr>
        <w:t xml:space="preserve"> fungal diversity and barley genotype diversity</w:t>
      </w:r>
    </w:p>
    <w:p w:rsidR="006073F5" w:rsidRDefault="006073F5" w:rsidP="006073F5">
      <w:pPr>
        <w:spacing w:line="360" w:lineRule="auto"/>
        <w:ind w:firstLine="35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Agnieszka Sendek,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Canan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Karakoç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, Cameron Wagg, </w:t>
      </w:r>
      <w:proofErr w:type="spellStart"/>
      <w:r w:rsidRPr="00214345">
        <w:rPr>
          <w:rFonts w:ascii="Times New Roman" w:eastAsia="Times New Roman" w:hAnsi="Times New Roman" w:cs="Times New Roman"/>
          <w:color w:val="000000"/>
          <w:sz w:val="24"/>
          <w:szCs w:val="24"/>
        </w:rPr>
        <w:t>Jara</w:t>
      </w:r>
      <w:proofErr w:type="spellEnd"/>
      <w:r w:rsidRPr="002143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Domínguez-</w:t>
      </w:r>
      <w:r w:rsidRPr="00214345">
        <w:rPr>
          <w:rFonts w:ascii="Times New Roman" w:eastAsia="Times New Roman" w:hAnsi="Times New Roman" w:cs="Times New Roman"/>
          <w:color w:val="000000"/>
          <w:sz w:val="24"/>
          <w:szCs w:val="24"/>
        </w:rPr>
        <w:t>Begines</w:t>
      </w:r>
      <w:proofErr w:type="spellEnd"/>
      <w:r w:rsidRPr="002143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264C9C" w:rsidRPr="000544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abriela </w:t>
      </w:r>
      <w:proofErr w:type="spellStart"/>
      <w:r w:rsidR="00264C9C" w:rsidRPr="000544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rtucci</w:t>
      </w:r>
      <w:proofErr w:type="spellEnd"/>
      <w:r w:rsidR="00264C9C" w:rsidRPr="000544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o </w:t>
      </w:r>
      <w:proofErr w:type="spellStart"/>
      <w:r w:rsidR="00264C9C" w:rsidRPr="000544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uto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, Marcel G.A. van der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Heijden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, Ali Ahmad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Naz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, Alfred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Lochner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Antonis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Chatzinotas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>, Stefan Klotz, Lorena Gómez-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Aparicio</w:t>
      </w:r>
      <w:proofErr w:type="spellEnd"/>
      <w:r w:rsidRPr="00214345">
        <w:rPr>
          <w:rFonts w:ascii="Times New Roman" w:eastAsia="Times New Roman" w:hAnsi="Times New Roman" w:cs="Times New Roman"/>
          <w:sz w:val="24"/>
          <w:szCs w:val="24"/>
        </w:rPr>
        <w:t xml:space="preserve">, Nico </w:t>
      </w:r>
      <w:proofErr w:type="spellStart"/>
      <w:r w:rsidRPr="00214345">
        <w:rPr>
          <w:rFonts w:ascii="Times New Roman" w:eastAsia="Times New Roman" w:hAnsi="Times New Roman" w:cs="Times New Roman"/>
          <w:sz w:val="24"/>
          <w:szCs w:val="24"/>
        </w:rPr>
        <w:t>Eisenhauer</w:t>
      </w:r>
      <w:proofErr w:type="spellEnd"/>
    </w:p>
    <w:p w:rsidR="007318F0" w:rsidRPr="00214345" w:rsidRDefault="007318F0" w:rsidP="006073F5">
      <w:pPr>
        <w:spacing w:line="360" w:lineRule="auto"/>
        <w:ind w:firstLine="35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073F5" w:rsidRPr="006073F5" w:rsidRDefault="006073F5" w:rsidP="007318F0">
      <w:pPr>
        <w:spacing w:line="36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6073F5">
        <w:rPr>
          <w:rFonts w:ascii="Times New Roman" w:eastAsia="Times New Roman" w:hAnsi="Times New Roman" w:cs="Times New Roman"/>
          <w:sz w:val="28"/>
          <w:szCs w:val="28"/>
        </w:rPr>
        <w:t>SUPPORTING INFORMATION</w:t>
      </w:r>
    </w:p>
    <w:p w:rsidR="006073F5" w:rsidRDefault="006073F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073F5" w:rsidRDefault="006073F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6073F5" w:rsidRDefault="006073F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704850</wp:posOffset>
            </wp:positionH>
            <wp:positionV relativeFrom="paragraph">
              <wp:posOffset>386080</wp:posOffset>
            </wp:positionV>
            <wp:extent cx="3667125" cy="3423920"/>
            <wp:effectExtent l="19050" t="0" r="9525" b="0"/>
            <wp:wrapTopAndBottom/>
            <wp:docPr id="3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125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073F5" w:rsidRDefault="006073F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902F0" w:rsidRPr="00CD2856" w:rsidRDefault="00F902F0" w:rsidP="00F902F0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</w:t>
      </w:r>
      <w:r w:rsidRPr="00CD28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D150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1</w:t>
      </w:r>
      <w:r w:rsidR="00D150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D28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D28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elation between abundance of vesicles and </w:t>
      </w:r>
      <w:proofErr w:type="spellStart"/>
      <w:r w:rsidRPr="00CD28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buscules</w:t>
      </w:r>
      <w:proofErr w:type="spellEnd"/>
      <w:r w:rsidRPr="00CD28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represented as Spearman’s rank correlation coefficient (ρ) ρ=0,44, p&lt;0,001.</w:t>
      </w:r>
    </w:p>
    <w:p w:rsidR="00F902F0" w:rsidRDefault="00F902F0" w:rsidP="00F902F0">
      <w:pPr>
        <w:spacing w:line="360" w:lineRule="auto"/>
        <w:jc w:val="both"/>
      </w:pPr>
      <w:r>
        <w:br w:type="page"/>
      </w:r>
    </w:p>
    <w:p w:rsidR="00F902F0" w:rsidRDefault="00F902F0" w:rsidP="00CC76E6">
      <w:pPr>
        <w:tabs>
          <w:tab w:val="left" w:pos="333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CC76E6" w:rsidRDefault="00214794" w:rsidP="00CC76E6">
      <w:pPr>
        <w:tabs>
          <w:tab w:val="left" w:pos="3330"/>
        </w:tabs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635</wp:posOffset>
            </wp:positionV>
            <wp:extent cx="5760720" cy="585343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53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C76E6" w:rsidRPr="00264C9C" w:rsidRDefault="00CC76E6" w:rsidP="00CC76E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</w:t>
      </w:r>
      <w:r w:rsidRPr="00CD28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707EE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2</w:t>
      </w:r>
      <w:r w:rsidR="00D150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D28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D28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teractive effects of treatments on root distribution </w:t>
      </w:r>
      <w:r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three soil depths. Panel (a) shows </w:t>
      </w:r>
      <w:r w:rsidR="000C7305"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ffects of barley richness and AMF richn</w:t>
      </w:r>
      <w:r w:rsidR="00B901F7"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s on the root biomass in the shallowest</w:t>
      </w:r>
      <w:r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oil layer. Panel (b) shows the effect of AMF richness and mycorrhiza colonization frequency on root bi</w:t>
      </w:r>
      <w:r w:rsidR="00093CAE"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mass in the </w:t>
      </w:r>
      <w:r w:rsidR="00B901F7"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allowest</w:t>
      </w:r>
      <w:r w:rsidR="00093CAE"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oil layer</w:t>
      </w:r>
      <w:r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Panel (c) shows the effect of barley richness and AMF richness on root biom</w:t>
      </w:r>
      <w:r w:rsidR="00093CAE"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s in the deepest soil layer</w:t>
      </w:r>
      <w:r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Panel (d) shows the effect of AMF richness and mycorrhiza </w:t>
      </w:r>
      <w:r w:rsid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lonization </w:t>
      </w:r>
      <w:r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equency on root biomass</w:t>
      </w:r>
      <w:r w:rsidR="00214794"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intermediate soil layer</w:t>
      </w:r>
      <w:r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Lines represent fitted values</w:t>
      </w:r>
      <w:r w:rsidR="00B83838"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264C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95% confidence intervals.</w:t>
      </w:r>
    </w:p>
    <w:p w:rsidR="00CC76E6" w:rsidRDefault="00CC76E6" w:rsidP="00CC76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07EE7" w:rsidRDefault="00CC76E6" w:rsidP="00CC76E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F39E7">
        <w:rPr>
          <w:rFonts w:ascii="Times New Roman" w:eastAsia="Times New Roman" w:hAnsi="Times New Roman" w:cs="Times New Roman"/>
          <w:b/>
          <w:noProof/>
          <w:color w:val="1155CC"/>
          <w:sz w:val="24"/>
          <w:szCs w:val="24"/>
        </w:rPr>
        <w:lastRenderedPageBreak/>
        <w:drawing>
          <wp:inline distT="0" distB="0" distL="0" distR="0">
            <wp:extent cx="5760720" cy="2550160"/>
            <wp:effectExtent l="0" t="0" r="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6E6" w:rsidRDefault="00707EE7" w:rsidP="00CC76E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. S3</w:t>
      </w:r>
      <w:r w:rsidR="00CC76E6" w:rsidRPr="00CD28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C76E6" w:rsidRPr="00CD28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teractive effects of mycorrhiza colonization frequency, barley richness and AMF richness on the vesicle abundance. Panels (a-c) show levels of AMF richness. Lines represent</w:t>
      </w:r>
      <w:r w:rsidR="00CC76E6">
        <w:rPr>
          <w:rFonts w:ascii="Times New Roman" w:eastAsia="Times New Roman" w:hAnsi="Times New Roman" w:cs="Times New Roman"/>
          <w:sz w:val="24"/>
          <w:szCs w:val="24"/>
        </w:rPr>
        <w:t xml:space="preserve"> fitted values with 95% confidence intervals. </w:t>
      </w:r>
    </w:p>
    <w:p w:rsidR="00CC76E6" w:rsidRDefault="00CC76E6" w:rsidP="00CC76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CC76E6" w:rsidRDefault="00CC76E6" w:rsidP="00F902F0"/>
    <w:p w:rsidR="002739CC" w:rsidRDefault="00E041F8" w:rsidP="00CC76E6">
      <w:pPr>
        <w:spacing w:line="360" w:lineRule="auto"/>
        <w:jc w:val="both"/>
      </w:pPr>
      <w:r w:rsidRPr="00E041F8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91</wp:posOffset>
            </wp:positionH>
            <wp:positionV relativeFrom="paragraph">
              <wp:posOffset>-854415</wp:posOffset>
            </wp:positionV>
            <wp:extent cx="5760947" cy="7455877"/>
            <wp:effectExtent l="19050" t="0" r="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947" cy="74558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041F8" w:rsidRDefault="00E041F8">
      <w:pPr>
        <w:rPr>
          <w:rFonts w:ascii="Times New Roman" w:hAnsi="Times New Roman" w:cs="Times New Roman"/>
          <w:sz w:val="24"/>
          <w:szCs w:val="24"/>
        </w:rPr>
      </w:pPr>
      <w:r w:rsidRPr="00E041F8">
        <w:rPr>
          <w:rFonts w:ascii="Times New Roman" w:hAnsi="Times New Roman" w:cs="Times New Roman"/>
          <w:b/>
          <w:sz w:val="24"/>
          <w:szCs w:val="24"/>
        </w:rPr>
        <w:t>Fig. S4</w:t>
      </w:r>
      <w:r w:rsidRPr="00D150D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ycorrhiza colonization frequency of different AMF treatments used in the experiment.</w:t>
      </w:r>
    </w:p>
    <w:p w:rsidR="00E041F8" w:rsidRDefault="00E041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E0371" w:rsidRPr="007E0371" w:rsidRDefault="007E0371" w:rsidP="00CC76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371">
        <w:rPr>
          <w:rFonts w:ascii="Times New Roman" w:hAnsi="Times New Roman" w:cs="Times New Roman"/>
          <w:sz w:val="24"/>
          <w:szCs w:val="24"/>
        </w:rPr>
        <w:lastRenderedPageBreak/>
        <w:t>Supplementary note</w:t>
      </w:r>
      <w:r w:rsidRPr="007E0371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D150DC">
        <w:rPr>
          <w:rFonts w:ascii="Times New Roman" w:hAnsi="Times New Roman" w:cs="Times New Roman"/>
          <w:b/>
          <w:sz w:val="24"/>
          <w:szCs w:val="24"/>
        </w:rPr>
        <w:t>.</w:t>
      </w:r>
    </w:p>
    <w:p w:rsidR="007E0371" w:rsidRPr="00DE17F2" w:rsidRDefault="0056555F" w:rsidP="00626CAA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wo weeks before the start of the experiment, we 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stablished </w:t>
      </w:r>
      <w:r w:rsidR="002E1534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ur 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ts with a combination of thr</w:t>
      </w:r>
      <w:r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e barley genotypes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three AMF spec</w:t>
      </w:r>
      <w:r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es (highest levels of diversities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The pots were inoculated </w:t>
      </w:r>
      <w:r w:rsidR="002E1534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the same way 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 it was done in the main experiment. Two of these pots obtained a proposed ambient treatment (initially 50 ml of water, Table S3)</w:t>
      </w:r>
      <w:r w:rsidR="002E1534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ile two others were watered with a half of this amount. After we observed</w:t>
      </w:r>
      <w:r w:rsidR="00CD1C7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igns of water deficiency (loss of turgor, yellowing of leaf tissue, </w:t>
      </w:r>
      <w:r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emature 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eaf senescence) in the ambient trail pots, we increased </w:t>
      </w:r>
      <w:r w:rsidR="002E1534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ount of water. Similarly, when we observed lags in water drainage, we reduced amount of water (Table S3). Based on the performance of barley in the pre-experimental trial, we determined the minimal amount of water that was needed to maintain good performance of</w:t>
      </w:r>
      <w:r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ants</w:t>
      </w:r>
      <w:r w:rsidR="007E0371" w:rsidRPr="00DE17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adopted it as the ambient treatment for the main experiment. Consequently, every change of the amount of water used during the exp</w:t>
      </w:r>
      <w:r w:rsidR="006671B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riment was based on the trial.</w:t>
      </w:r>
    </w:p>
    <w:p w:rsidR="007E0371" w:rsidRDefault="007E0371">
      <w:pPr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br w:type="page"/>
      </w:r>
    </w:p>
    <w:p w:rsidR="00CC76E6" w:rsidRDefault="00CC76E6" w:rsidP="00CC76E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F543F4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4657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trogen</w:t>
      </w:r>
      <w:r w:rsidR="00027EFE">
        <w:rPr>
          <w:rFonts w:ascii="Times New Roman" w:eastAsia="Times New Roman" w:hAnsi="Times New Roman" w:cs="Times New Roman"/>
          <w:color w:val="000000"/>
          <w:sz w:val="24"/>
          <w:szCs w:val="24"/>
        </w:rPr>
        <w:t>, carb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657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p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lues, measured in 11 randomly selected pots at the beginning of the experiment.</w:t>
      </w:r>
    </w:p>
    <w:p w:rsidR="00CC76E6" w:rsidRDefault="00CC76E6" w:rsidP="00CC76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665" w:type="dxa"/>
        <w:tblInd w:w="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6"/>
        <w:gridCol w:w="1451"/>
        <w:gridCol w:w="1701"/>
        <w:gridCol w:w="1417"/>
      </w:tblGrid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4A75B3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A75B3">
              <w:rPr>
                <w:rFonts w:ascii="Times New Roman" w:eastAsia="Arial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51" w:type="dxa"/>
          </w:tcPr>
          <w:p w:rsidR="00694382" w:rsidRPr="006671B3" w:rsidRDefault="00B61E9D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itrogen (%</w:t>
            </w:r>
            <w:r w:rsidR="00414E7D"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94382" w:rsidRPr="006671B3" w:rsidRDefault="00414E7D" w:rsidP="00B61E9D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arbon (</w:t>
            </w:r>
            <w:r w:rsidR="00B61E9D"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 </w:t>
            </w:r>
          </w:p>
        </w:tc>
        <w:tc>
          <w:tcPr>
            <w:tcW w:w="1417" w:type="dxa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5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9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23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42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32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40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48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57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47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112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51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99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48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120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122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1417" w:type="dxa"/>
            <w:vAlign w:val="center"/>
          </w:tcPr>
          <w:p w:rsidR="00694382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47</w:t>
            </w:r>
          </w:p>
        </w:tc>
      </w:tr>
      <w:tr w:rsidR="00694382" w:rsidTr="006671B3">
        <w:trPr>
          <w:trHeight w:val="240"/>
        </w:trPr>
        <w:tc>
          <w:tcPr>
            <w:tcW w:w="1096" w:type="dxa"/>
            <w:vAlign w:val="center"/>
          </w:tcPr>
          <w:p w:rsidR="00694382" w:rsidRPr="00B85A85" w:rsidRDefault="00694382" w:rsidP="007E037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85A85">
              <w:rPr>
                <w:rFonts w:ascii="Times New Roman" w:eastAsia="Arial" w:hAnsi="Times New Roman" w:cs="Times New Roman"/>
                <w:sz w:val="24"/>
                <w:szCs w:val="24"/>
              </w:rPr>
              <w:t>Pot 143</w:t>
            </w:r>
          </w:p>
        </w:tc>
        <w:tc>
          <w:tcPr>
            <w:tcW w:w="1451" w:type="dxa"/>
          </w:tcPr>
          <w:p w:rsidR="00694382" w:rsidRPr="006671B3" w:rsidRDefault="00B83838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94382" w:rsidRPr="006671B3" w:rsidRDefault="00B83838" w:rsidP="004B55EE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417" w:type="dxa"/>
            <w:vAlign w:val="center"/>
          </w:tcPr>
          <w:p w:rsidR="0003371D" w:rsidRPr="006671B3" w:rsidRDefault="00694382" w:rsidP="006671B3">
            <w:pPr>
              <w:spacing w:after="0" w:line="240" w:lineRule="auto"/>
              <w:ind w:right="452"/>
              <w:jc w:val="righ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671B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</w:tr>
    </w:tbl>
    <w:p w:rsidR="00CC76E6" w:rsidRDefault="006671B3" w:rsidP="006671B3">
      <w:pPr>
        <w:tabs>
          <w:tab w:val="left" w:pos="7125"/>
        </w:tabs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</w:p>
    <w:p w:rsidR="00CC76E6" w:rsidRDefault="00CC76E6" w:rsidP="00CC76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br w:type="page"/>
      </w:r>
    </w:p>
    <w:p w:rsidR="00CC76E6" w:rsidRDefault="00CC76E6" w:rsidP="0098060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76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 w:rsidR="009732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BF58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E0371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unt of water used for single watering microcosms during each week of the experiment duration. </w:t>
      </w:r>
    </w:p>
    <w:tbl>
      <w:tblPr>
        <w:tblW w:w="3225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155"/>
        <w:gridCol w:w="1110"/>
        <w:gridCol w:w="960"/>
      </w:tblGrid>
      <w:tr w:rsidR="00CC76E6" w:rsidTr="004A75B3">
        <w:trPr>
          <w:trHeight w:val="300"/>
        </w:trPr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4A75B3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C76E6" w:rsidRPr="004A75B3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ater amount (ml)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4A75B3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C76E6" w:rsidRPr="004A75B3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Ambient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C76E6" w:rsidRPr="004A75B3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3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5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Week 6 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7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9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0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1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2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3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4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5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6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C76E6" w:rsidTr="004A75B3">
        <w:trPr>
          <w:trHeight w:val="300"/>
        </w:trPr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C76E6" w:rsidRPr="001F1784" w:rsidRDefault="00CC76E6" w:rsidP="007E037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ek 17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CC76E6" w:rsidRPr="001F1784" w:rsidRDefault="00CC76E6" w:rsidP="007E03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F178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:rsidR="007149A9" w:rsidRDefault="007149A9" w:rsidP="00CC76E6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149A9" w:rsidRDefault="007149A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980600" w:rsidRPr="00BF58D1" w:rsidRDefault="00980600" w:rsidP="0098060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973209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 statistics of the linear models used to explore effects of drought and </w:t>
      </w:r>
      <w:r w:rsidR="00B74355">
        <w:rPr>
          <w:rFonts w:ascii="Times New Roman" w:eastAsia="Times New Roman" w:hAnsi="Times New Roman" w:cs="Times New Roman"/>
          <w:color w:val="000000"/>
          <w:sz w:val="24"/>
          <w:szCs w:val="24"/>
        </w:rPr>
        <w:t>rich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s on barley performance. </w:t>
      </w:r>
      <w:r w:rsidRPr="004677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rley richness and </w:t>
      </w:r>
      <w:r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F richness were treated as linear effects. Degrees of freedom (</w:t>
      </w:r>
      <w:proofErr w:type="spellStart"/>
      <w:r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.f.</w:t>
      </w:r>
      <w:proofErr w:type="spellEnd"/>
      <w:r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values of F statistic (F) and p values (p) are presented for each main effect and interactions up to the 3rd order. Significant p values (p&lt;0.05) are high</w:t>
      </w:r>
      <w:r w:rsidR="003A738B"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ghted in bold. </w:t>
      </w:r>
      <w:r w:rsidR="00BF58D1"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ot layers </w:t>
      </w:r>
      <w:r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present root biomass allocation to layers, starting from the shallowest one </w:t>
      </w:r>
      <w:r w:rsidR="00BF58D1"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 the deepest one</w:t>
      </w:r>
      <w:r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Barley and AMF richness </w:t>
      </w:r>
      <w:r w:rsidR="002E1534"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BF5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eated as factor.</w:t>
      </w:r>
    </w:p>
    <w:tbl>
      <w:tblPr>
        <w:tblW w:w="11233" w:type="dxa"/>
        <w:tblInd w:w="-1310" w:type="dxa"/>
        <w:tblLayout w:type="fixed"/>
        <w:tblLook w:val="0400" w:firstRow="0" w:lastRow="0" w:firstColumn="0" w:lastColumn="0" w:noHBand="0" w:noVBand="1"/>
      </w:tblPr>
      <w:tblGrid>
        <w:gridCol w:w="1593"/>
        <w:gridCol w:w="92"/>
        <w:gridCol w:w="447"/>
        <w:gridCol w:w="703"/>
        <w:gridCol w:w="19"/>
        <w:gridCol w:w="720"/>
        <w:gridCol w:w="85"/>
        <w:gridCol w:w="629"/>
        <w:gridCol w:w="34"/>
        <w:gridCol w:w="692"/>
        <w:gridCol w:w="120"/>
        <w:gridCol w:w="62"/>
        <w:gridCol w:w="90"/>
        <w:gridCol w:w="559"/>
        <w:gridCol w:w="851"/>
        <w:gridCol w:w="65"/>
        <w:gridCol w:w="85"/>
        <w:gridCol w:w="559"/>
        <w:gridCol w:w="850"/>
        <w:gridCol w:w="65"/>
        <w:gridCol w:w="85"/>
        <w:gridCol w:w="559"/>
        <w:gridCol w:w="709"/>
        <w:gridCol w:w="206"/>
        <w:gridCol w:w="85"/>
        <w:gridCol w:w="417"/>
        <w:gridCol w:w="852"/>
      </w:tblGrid>
      <w:tr w:rsidR="007149A9" w:rsidTr="00F931EF">
        <w:trPr>
          <w:trHeight w:val="300"/>
        </w:trPr>
        <w:tc>
          <w:tcPr>
            <w:tcW w:w="1593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Explanatory </w:t>
            </w: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variables</w:t>
            </w:r>
          </w:p>
        </w:tc>
        <w:tc>
          <w:tcPr>
            <w:tcW w:w="198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ed mass</w:t>
            </w:r>
          </w:p>
        </w:tc>
        <w:tc>
          <w:tcPr>
            <w:tcW w:w="162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hoot biomass</w:t>
            </w:r>
          </w:p>
        </w:tc>
        <w:tc>
          <w:tcPr>
            <w:tcW w:w="15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oot biomass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4A75B3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hallowest root layer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4A75B3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termediate root layer</w:t>
            </w:r>
          </w:p>
        </w:tc>
        <w:tc>
          <w:tcPr>
            <w:tcW w:w="135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96A2F" w:rsidRDefault="00BF58D1" w:rsidP="00F96A2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epest</w:t>
            </w:r>
          </w:p>
          <w:p w:rsidR="00980600" w:rsidRPr="004A75B3" w:rsidRDefault="00BF58D1" w:rsidP="00F96A2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oot layer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vMerge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703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9" w:type="dxa"/>
            <w:gridSpan w:val="2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48" w:type="dxa"/>
            <w:gridSpan w:val="3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92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1" w:type="dxa"/>
            <w:gridSpan w:val="4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gridSpan w:val="3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gridSpan w:val="3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8" w:type="dxa"/>
            <w:gridSpan w:val="3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2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4A75B3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A75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F931EF" w:rsidTr="00F931EF">
        <w:trPr>
          <w:trHeight w:val="32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6B142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ley richness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6B142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MF richness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7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6B142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onization frequency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1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6B142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 barley richness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48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093CAE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</w:t>
            </w:r>
            <w:r w:rsidR="006B14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</w:t>
            </w:r>
            <w:r w:rsidR="006B14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F richness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</w:t>
            </w:r>
            <w:r w:rsidR="006B14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olonization frequency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6B142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ely richness</w:t>
            </w:r>
            <w:r w:rsidR="00093CA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MF richness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6B142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ely richness: colonization frequency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6B142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MF richness: colonization frequency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093CAE" w:rsidP="00D515E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</w:t>
            </w:r>
            <w:r w:rsidR="006B14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515E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bookmarkStart w:id="0" w:name="_GoBack"/>
            <w:bookmarkEnd w:id="0"/>
            <w:r w:rsidR="006B14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rley richness: AMF richness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8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093CAE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</w:t>
            </w:r>
            <w:r w:rsidR="006B14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barley richness: colonization frequency</w:t>
            </w:r>
          </w:p>
        </w:tc>
        <w:tc>
          <w:tcPr>
            <w:tcW w:w="5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4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6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093CAE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</w:t>
            </w:r>
            <w:r w:rsidR="006B14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MF richness: colonization frequency</w:t>
            </w:r>
          </w:p>
        </w:tc>
        <w:tc>
          <w:tcPr>
            <w:tcW w:w="53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46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1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09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709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70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1</w:t>
            </w:r>
          </w:p>
        </w:tc>
      </w:tr>
      <w:tr w:rsidR="00F931EF" w:rsidTr="00F931EF">
        <w:trPr>
          <w:trHeight w:val="300"/>
        </w:trPr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6B142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ley richness</w:t>
            </w:r>
            <w:r w:rsidR="00093CA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MF richness: colonization frequency</w:t>
            </w:r>
          </w:p>
        </w:tc>
        <w:tc>
          <w:tcPr>
            <w:tcW w:w="5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BF58D1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1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0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F931E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70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0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0600" w:rsidRPr="00783EB8" w:rsidRDefault="00F931EF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980600"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7149A9" w:rsidTr="00F931EF">
        <w:trPr>
          <w:trHeight w:val="300"/>
        </w:trPr>
        <w:tc>
          <w:tcPr>
            <w:tcW w:w="16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justed R</w:t>
            </w: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292</w:t>
            </w:r>
          </w:p>
        </w:tc>
        <w:tc>
          <w:tcPr>
            <w:tcW w:w="1627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71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53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64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683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05</w:t>
            </w:r>
          </w:p>
        </w:tc>
      </w:tr>
      <w:tr w:rsidR="007149A9" w:rsidTr="00F931EF">
        <w:trPr>
          <w:trHeight w:val="300"/>
        </w:trPr>
        <w:tc>
          <w:tcPr>
            <w:tcW w:w="1685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bservations</w:t>
            </w:r>
          </w:p>
        </w:tc>
        <w:tc>
          <w:tcPr>
            <w:tcW w:w="1974" w:type="dxa"/>
            <w:gridSpan w:val="5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627" w:type="dxa"/>
            <w:gridSpan w:val="6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60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59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59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783EB8" w:rsidRDefault="00980600" w:rsidP="00F931E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83EB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</w:tbl>
    <w:p w:rsidR="00980600" w:rsidRDefault="00980600" w:rsidP="00B83838">
      <w:pPr>
        <w:spacing w:line="360" w:lineRule="auto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80600" w:rsidRPr="003532C5" w:rsidRDefault="00980600" w:rsidP="00911E9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br w:type="page"/>
      </w:r>
      <w:r w:rsidR="007149A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973209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730C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st statistics of the linear models used to explore </w:t>
      </w:r>
      <w:r w:rsidR="000337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ffects of drought and </w:t>
      </w:r>
      <w:r w:rsidR="00B74355">
        <w:rPr>
          <w:rFonts w:ascii="Times New Roman" w:eastAsia="Times New Roman" w:hAnsi="Times New Roman" w:cs="Times New Roman"/>
          <w:color w:val="000000"/>
          <w:sz w:val="24"/>
          <w:szCs w:val="24"/>
        </w:rPr>
        <w:t>rich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s on AMF performance. The table shows degrees of freedom </w:t>
      </w:r>
      <w:r w:rsidRPr="004677A7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4677A7">
        <w:rPr>
          <w:rFonts w:ascii="Times New Roman" w:eastAsia="Times New Roman" w:hAnsi="Times New Roman" w:cs="Times New Roman"/>
          <w:color w:val="000000"/>
          <w:sz w:val="24"/>
          <w:szCs w:val="24"/>
        </w:rPr>
        <w:t>D.f.</w:t>
      </w:r>
      <w:proofErr w:type="spellEnd"/>
      <w:r w:rsidRPr="004677A7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2F3D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values of </w:t>
      </w:r>
      <w:r w:rsidRPr="004677A7">
        <w:rPr>
          <w:rFonts w:ascii="Times New Roman" w:eastAsia="Times New Roman" w:hAnsi="Times New Roman" w:cs="Times New Roman"/>
          <w:color w:val="000000"/>
          <w:sz w:val="24"/>
          <w:szCs w:val="24"/>
        </w:rPr>
        <w:t>F statistic</w:t>
      </w:r>
      <w:r w:rsidR="0003371D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4677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) and p values (p)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each </w:t>
      </w:r>
      <w:r w:rsidRPr="003532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in effect and interactions up to the 3rd order. </w:t>
      </w:r>
      <w:r w:rsidRPr="004677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gnificant p values (p&lt;0.05)</w:t>
      </w:r>
      <w:r w:rsidR="00911E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re highlighted in bold</w:t>
      </w:r>
      <w:r w:rsidR="003C5CC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911E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55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ymbol </w:t>
      </w:r>
      <w:r w:rsidR="002F3D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</w:t>
      </w:r>
      <w:r w:rsidR="000337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ands for the significance of the main effects and interactions which could not be calculated when mycorrhiza colonization frequency was used as the response variable.</w:t>
      </w:r>
      <w:r w:rsidRPr="003532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rley and AMF richness </w:t>
      </w:r>
      <w:r w:rsidR="002E15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</w:t>
      </w:r>
      <w:r w:rsidR="002E1534" w:rsidRPr="003532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32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reated a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ctor</w:t>
      </w:r>
      <w:r w:rsidRPr="003532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614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2605"/>
        <w:gridCol w:w="749"/>
        <w:gridCol w:w="770"/>
        <w:gridCol w:w="910"/>
        <w:gridCol w:w="975"/>
        <w:gridCol w:w="869"/>
        <w:gridCol w:w="867"/>
        <w:gridCol w:w="869"/>
      </w:tblGrid>
      <w:tr w:rsidR="00980600" w:rsidTr="003B167B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rbuscules</w:t>
            </w:r>
            <w:proofErr w:type="spellEnd"/>
          </w:p>
        </w:tc>
        <w:tc>
          <w:tcPr>
            <w:tcW w:w="18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esicles</w:t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yc. Frequency </w:t>
            </w:r>
          </w:p>
        </w:tc>
      </w:tr>
      <w:tr w:rsidR="00980600" w:rsidTr="004B55EE">
        <w:trPr>
          <w:trHeight w:val="320"/>
        </w:trPr>
        <w:tc>
          <w:tcPr>
            <w:tcW w:w="2605" w:type="dxa"/>
            <w:vMerge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77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1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75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9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7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980600" w:rsidRPr="003B167B" w:rsidRDefault="00980600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16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F3DC5" w:rsidTr="004B55EE">
        <w:trPr>
          <w:trHeight w:val="32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869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ley richness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2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2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MF richness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onization frequency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.7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 barley richness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86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MF richness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1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 colonization frequency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Barley richness: 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F richness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3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ley richness: colonization frequency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MF richness: colonization frequency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Drought: barely richness: 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F richness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69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 barley richness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olonization frequency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ught: AMF richness: colonization frequency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9" w:type="dxa"/>
            <w:tcBorders>
              <w:top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9" w:type="dxa"/>
            <w:tcBorders>
              <w:top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ley richness: AMF richness: colonization frequency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justed R</w:t>
            </w: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57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09</w:t>
            </w:r>
          </w:p>
        </w:tc>
      </w:tr>
      <w:tr w:rsidR="002F3DC5" w:rsidTr="004B55EE">
        <w:trPr>
          <w:trHeight w:val="300"/>
        </w:trPr>
        <w:tc>
          <w:tcPr>
            <w:tcW w:w="26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bservations</w:t>
            </w:r>
          </w:p>
        </w:tc>
        <w:tc>
          <w:tcPr>
            <w:tcW w:w="2429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4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73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F3DC5" w:rsidRPr="004C3B04" w:rsidRDefault="002F3DC5" w:rsidP="002F3DC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3B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</w:tbl>
    <w:p w:rsidR="00F543F4" w:rsidRDefault="00F543F4" w:rsidP="00F931EF">
      <w:pPr>
        <w:jc w:val="righ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543F4" w:rsidRDefault="00F543F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F543F4" w:rsidRPr="005B5DAB" w:rsidRDefault="00973209" w:rsidP="00F543F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5</w:t>
      </w:r>
      <w:r w:rsidR="00F543F4" w:rsidRPr="005B5DA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F543F4" w:rsidRPr="005B5DAB">
        <w:rPr>
          <w:rFonts w:ascii="Times New Roman" w:eastAsia="Times New Roman" w:hAnsi="Times New Roman" w:cs="Times New Roman"/>
          <w:sz w:val="24"/>
          <w:szCs w:val="24"/>
        </w:rPr>
        <w:t xml:space="preserve">Details of the structural equation models selection. Values of </w:t>
      </w:r>
      <w:r w:rsidR="00F543F4" w:rsidRPr="005B5DAB">
        <w:rPr>
          <w:rFonts w:ascii="Times New Roman" w:hAnsi="Times New Roman" w:cs="Times New Roman"/>
          <w:sz w:val="24"/>
          <w:szCs w:val="24"/>
        </w:rPr>
        <w:t>χ</w:t>
      </w:r>
      <w:r w:rsidR="00F543F4" w:rsidRPr="005B5D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2</w:t>
      </w:r>
      <w:r w:rsidR="00F543F4" w:rsidRPr="005B5DAB">
        <w:rPr>
          <w:rFonts w:ascii="Times New Roman" w:eastAsia="Times New Roman" w:hAnsi="Times New Roman" w:cs="Times New Roman"/>
          <w:sz w:val="24"/>
          <w:szCs w:val="24"/>
        </w:rPr>
        <w:t>degrees of freedom (</w:t>
      </w:r>
      <w:proofErr w:type="spellStart"/>
      <w:r w:rsidR="00F543F4" w:rsidRPr="005B5DAB">
        <w:rPr>
          <w:rFonts w:ascii="Times New Roman" w:eastAsia="Times New Roman" w:hAnsi="Times New Roman" w:cs="Times New Roman"/>
          <w:sz w:val="24"/>
          <w:szCs w:val="24"/>
        </w:rPr>
        <w:t>D.f.</w:t>
      </w:r>
      <w:proofErr w:type="spellEnd"/>
      <w:r w:rsidR="00F543F4" w:rsidRPr="005B5DAB">
        <w:rPr>
          <w:rFonts w:ascii="Times New Roman" w:eastAsia="Times New Roman" w:hAnsi="Times New Roman" w:cs="Times New Roman"/>
          <w:sz w:val="24"/>
          <w:szCs w:val="24"/>
        </w:rPr>
        <w:t>) as well as BIC are given for initial and most parsimonious models, for all response variables.</w:t>
      </w:r>
    </w:p>
    <w:tbl>
      <w:tblPr>
        <w:tblW w:w="9356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2694"/>
        <w:gridCol w:w="708"/>
        <w:gridCol w:w="709"/>
        <w:gridCol w:w="567"/>
        <w:gridCol w:w="1194"/>
        <w:gridCol w:w="932"/>
        <w:gridCol w:w="709"/>
        <w:gridCol w:w="567"/>
        <w:gridCol w:w="1276"/>
      </w:tblGrid>
      <w:tr w:rsidR="00F543F4" w:rsidRPr="005B5DAB" w:rsidTr="00DE17F2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DE17F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3178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DE17F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3484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DE17F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Most parsimonious model</w:t>
            </w:r>
          </w:p>
        </w:tc>
      </w:tr>
      <w:tr w:rsidR="00F543F4" w:rsidRPr="005B5DAB" w:rsidTr="00DE17F2">
        <w:trPr>
          <w:trHeight w:val="320"/>
        </w:trPr>
        <w:tc>
          <w:tcPr>
            <w:tcW w:w="269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DE17F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B5DAB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B5DAB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BIC</w:t>
            </w:r>
          </w:p>
        </w:tc>
      </w:tr>
      <w:tr w:rsidR="00F543F4" w:rsidRPr="005B5DAB" w:rsidTr="00DE17F2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43F4" w:rsidRPr="005B5DAB" w:rsidRDefault="00F543F4" w:rsidP="00DE17F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Seed mas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2265.26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2.7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2252.753</w:t>
            </w:r>
          </w:p>
        </w:tc>
      </w:tr>
      <w:tr w:rsidR="00F543F4" w:rsidRPr="005B5DAB" w:rsidTr="00DE17F2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43F4" w:rsidRPr="005B5DAB" w:rsidRDefault="00F543F4" w:rsidP="00DE17F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Aboveground biomas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2233.00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2.3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2220.136</w:t>
            </w:r>
          </w:p>
        </w:tc>
      </w:tr>
      <w:tr w:rsidR="00F543F4" w:rsidRPr="005B5DAB" w:rsidTr="00DE17F2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F543F4" w:rsidRPr="005B5DAB" w:rsidRDefault="00F543F4" w:rsidP="00DE17F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Root biomass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2240.337</w:t>
            </w:r>
          </w:p>
        </w:tc>
        <w:tc>
          <w:tcPr>
            <w:tcW w:w="93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543F4" w:rsidRPr="005B5DAB" w:rsidRDefault="00F543F4" w:rsidP="00B83838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5DAB">
              <w:rPr>
                <w:rFonts w:ascii="Times New Roman" w:eastAsia="Arial" w:hAnsi="Times New Roman" w:cs="Times New Roman"/>
                <w:sz w:val="24"/>
                <w:szCs w:val="24"/>
              </w:rPr>
              <w:t>2236.536</w:t>
            </w:r>
          </w:p>
        </w:tc>
      </w:tr>
    </w:tbl>
    <w:p w:rsidR="004D5218" w:rsidRDefault="004D5218" w:rsidP="004D521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4D5218" w:rsidRDefault="004D5218" w:rsidP="004D521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D521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3E33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ata</w:t>
      </w:r>
      <w:r w:rsidRPr="004D521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pplement_original_data</w:t>
      </w:r>
      <w:r w:rsidRPr="003750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xlsx </w:t>
      </w:r>
      <w:r w:rsidR="007D53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Dataset 1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tains </w:t>
      </w:r>
      <w:r w:rsidR="000337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iginal data collected during the experiment. Abbreviations </w:t>
      </w:r>
      <w:r w:rsidR="00B838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="007C61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present: </w:t>
      </w:r>
    </w:p>
    <w:p w:rsidR="007C6119" w:rsidRDefault="002A4327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_A</w:t>
      </w:r>
      <w:r w:rsidR="004520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– Barley compositi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A – </w:t>
      </w:r>
      <w:r w:rsidRPr="002143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ultivar ‘Scarlett’ (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.</w:t>
      </w:r>
      <w:r w:rsidRPr="0021434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21434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vulgare</w:t>
      </w:r>
      <w:proofErr w:type="spellEnd"/>
      <w:r w:rsidRPr="002143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B – </w:t>
      </w:r>
      <w:r w:rsidRPr="002143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R42-8 (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.</w:t>
      </w:r>
      <w:r w:rsidRPr="0021434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21434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vulgare</w:t>
      </w:r>
      <w:proofErr w:type="spellEnd"/>
      <w:r w:rsidRPr="002143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C – 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.</w:t>
      </w:r>
      <w:r w:rsidRPr="0021434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21434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vulgare</w:t>
      </w:r>
      <w:proofErr w:type="spellEnd"/>
      <w:r w:rsidRPr="002143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sp.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21434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ontaneum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3F4603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_B</w:t>
      </w:r>
      <w:r w:rsidR="004520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–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MF</w:t>
      </w:r>
      <w:r w:rsidR="004520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osition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X </w:t>
      </w:r>
      <w:r w:rsidR="002A4327">
        <w:rPr>
          <w:rFonts w:ascii="Times New Roman" w:eastAsia="Times New Roman" w:hAnsi="Times New Roman" w:cs="Times New Roman"/>
          <w:i/>
          <w:sz w:val="24"/>
          <w:szCs w:val="24"/>
        </w:rPr>
        <w:t>–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. </w:t>
      </w:r>
      <w:proofErr w:type="spellStart"/>
      <w:r w:rsidR="002A4327" w:rsidRPr="00214345">
        <w:rPr>
          <w:rFonts w:ascii="Times New Roman" w:eastAsia="Times New Roman" w:hAnsi="Times New Roman" w:cs="Times New Roman"/>
          <w:i/>
          <w:sz w:val="24"/>
          <w:szCs w:val="24"/>
        </w:rPr>
        <w:t>intraradices</w:t>
      </w:r>
      <w:proofErr w:type="spellEnd"/>
      <w:r w:rsidR="002A4327">
        <w:rPr>
          <w:rFonts w:ascii="Times New Roman" w:eastAsia="Times New Roman" w:hAnsi="Times New Roman" w:cs="Times New Roman"/>
          <w:i/>
          <w:sz w:val="24"/>
          <w:szCs w:val="24"/>
        </w:rPr>
        <w:t xml:space="preserve">, Y – </w:t>
      </w:r>
      <w:r w:rsidR="002A4327" w:rsidRPr="002A4327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="002A4327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2A4327" w:rsidRPr="0021434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laroideum</w:t>
      </w:r>
      <w:proofErr w:type="spellEnd"/>
      <w:r w:rsidR="002A4327">
        <w:rPr>
          <w:rFonts w:ascii="Times New Roman" w:eastAsia="Times New Roman" w:hAnsi="Times New Roman" w:cs="Times New Roman"/>
          <w:i/>
          <w:sz w:val="24"/>
          <w:szCs w:val="24"/>
        </w:rPr>
        <w:t xml:space="preserve">, Z –F. </w:t>
      </w:r>
      <w:proofErr w:type="spellStart"/>
      <w:r w:rsidR="002A4327">
        <w:rPr>
          <w:rFonts w:ascii="Times New Roman" w:eastAsia="Times New Roman" w:hAnsi="Times New Roman" w:cs="Times New Roman"/>
          <w:i/>
          <w:sz w:val="24"/>
          <w:szCs w:val="24"/>
        </w:rPr>
        <w:t>mosseae</w:t>
      </w:r>
      <w:proofErr w:type="spellEnd"/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ROUGHT</w:t>
      </w:r>
      <w:r w:rsidR="004520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– 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ter treatments: d</w:t>
      </w:r>
      <w:r w:rsidR="004520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ught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), </w:t>
      </w:r>
      <w:r w:rsidR="004520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mbient 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0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IV_A – 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arley </w:t>
      </w:r>
      <w:r w:rsidR="002F3D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terspecific</w:t>
      </w:r>
      <w:r w:rsidR="004520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ersity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-3</w:t>
      </w:r>
      <w:r w:rsidR="00ED33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s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_B –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M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F3D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ecies</w:t>
      </w:r>
      <w:r w:rsidR="004520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ersity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-3</w:t>
      </w:r>
      <w:r w:rsidR="00ED33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pecies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OT_X – Root mass on the shallowest root layer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OT_Y – Root mass on the intermediate root layer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OT_Z – Root mass on the deepest soil layer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OT_SUM – Root biomass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ED_MASS – Seed biomass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OVE_MASS – Aboveground biomass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LL_MASS – Plant biomass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3F4603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</w:t>
      </w:r>
      <w:r w:rsidR="007C61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– Mycorrhiza colonization frequency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%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Pr="007C6119" w:rsidRDefault="007C6119" w:rsidP="007C611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– </w:t>
      </w:r>
      <w:proofErr w:type="spellStart"/>
      <w:r w:rsidRPr="007C61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buscule</w:t>
      </w:r>
      <w:proofErr w:type="spellEnd"/>
      <w:r w:rsidRPr="007C61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bundance</w:t>
      </w:r>
      <w:r w:rsidR="002A43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%)</w:t>
      </w:r>
      <w:r w:rsidR="001C67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:rsidR="007C6119" w:rsidRDefault="007C6119" w:rsidP="004D521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sci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bundance</w:t>
      </w:r>
      <w:r w:rsidR="002A4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%)</w:t>
      </w:r>
      <w:r w:rsidR="001C679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7C6119" w:rsidRDefault="007C6119" w:rsidP="004D521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7C6119" w:rsidSect="00E52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8E086C"/>
    <w:multiLevelType w:val="hybridMultilevel"/>
    <w:tmpl w:val="86A88332"/>
    <w:lvl w:ilvl="0" w:tplc="0AF6ECA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55C81"/>
    <w:multiLevelType w:val="hybridMultilevel"/>
    <w:tmpl w:val="56D2482E"/>
    <w:lvl w:ilvl="0" w:tplc="B7BC28F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C76E6"/>
    <w:rsid w:val="00001C41"/>
    <w:rsid w:val="0000464B"/>
    <w:rsid w:val="00011101"/>
    <w:rsid w:val="00027EFE"/>
    <w:rsid w:val="00030602"/>
    <w:rsid w:val="00033440"/>
    <w:rsid w:val="0003371D"/>
    <w:rsid w:val="00046126"/>
    <w:rsid w:val="000708C6"/>
    <w:rsid w:val="000724F3"/>
    <w:rsid w:val="0008053A"/>
    <w:rsid w:val="00093CAE"/>
    <w:rsid w:val="00094EDB"/>
    <w:rsid w:val="000C0875"/>
    <w:rsid w:val="000C7305"/>
    <w:rsid w:val="000D4325"/>
    <w:rsid w:val="000E2818"/>
    <w:rsid w:val="000F278A"/>
    <w:rsid w:val="000F680B"/>
    <w:rsid w:val="001145A1"/>
    <w:rsid w:val="0011648D"/>
    <w:rsid w:val="00131E93"/>
    <w:rsid w:val="00133C6F"/>
    <w:rsid w:val="00137F6F"/>
    <w:rsid w:val="001437FF"/>
    <w:rsid w:val="00145C06"/>
    <w:rsid w:val="001630A7"/>
    <w:rsid w:val="0018176D"/>
    <w:rsid w:val="001A28ED"/>
    <w:rsid w:val="001A7358"/>
    <w:rsid w:val="001B1BCA"/>
    <w:rsid w:val="001B2B36"/>
    <w:rsid w:val="001C679C"/>
    <w:rsid w:val="001C687A"/>
    <w:rsid w:val="001C6B7A"/>
    <w:rsid w:val="001E3375"/>
    <w:rsid w:val="001E44EC"/>
    <w:rsid w:val="001E7879"/>
    <w:rsid w:val="001F1784"/>
    <w:rsid w:val="00214794"/>
    <w:rsid w:val="002154A4"/>
    <w:rsid w:val="002155DE"/>
    <w:rsid w:val="00234C2B"/>
    <w:rsid w:val="00252764"/>
    <w:rsid w:val="00264C9C"/>
    <w:rsid w:val="002672E4"/>
    <w:rsid w:val="002705D8"/>
    <w:rsid w:val="00271099"/>
    <w:rsid w:val="002739CC"/>
    <w:rsid w:val="0027547D"/>
    <w:rsid w:val="0029128B"/>
    <w:rsid w:val="002A4327"/>
    <w:rsid w:val="002C3B46"/>
    <w:rsid w:val="002E1534"/>
    <w:rsid w:val="002F3DC5"/>
    <w:rsid w:val="002F454D"/>
    <w:rsid w:val="002F5C4B"/>
    <w:rsid w:val="00300404"/>
    <w:rsid w:val="00303003"/>
    <w:rsid w:val="00304129"/>
    <w:rsid w:val="00347270"/>
    <w:rsid w:val="00350A41"/>
    <w:rsid w:val="00363164"/>
    <w:rsid w:val="00365768"/>
    <w:rsid w:val="00365852"/>
    <w:rsid w:val="00374B16"/>
    <w:rsid w:val="003809A3"/>
    <w:rsid w:val="003A08C8"/>
    <w:rsid w:val="003A50E6"/>
    <w:rsid w:val="003A738B"/>
    <w:rsid w:val="003B167B"/>
    <w:rsid w:val="003B288C"/>
    <w:rsid w:val="003B5EFA"/>
    <w:rsid w:val="003C5CC9"/>
    <w:rsid w:val="003C7E2F"/>
    <w:rsid w:val="003D5F55"/>
    <w:rsid w:val="003D631B"/>
    <w:rsid w:val="003E33EE"/>
    <w:rsid w:val="003F22AA"/>
    <w:rsid w:val="003F4603"/>
    <w:rsid w:val="003F669B"/>
    <w:rsid w:val="00405D9A"/>
    <w:rsid w:val="00414E7D"/>
    <w:rsid w:val="00430598"/>
    <w:rsid w:val="00430D17"/>
    <w:rsid w:val="00435FE2"/>
    <w:rsid w:val="004440AF"/>
    <w:rsid w:val="00450FB7"/>
    <w:rsid w:val="0045201F"/>
    <w:rsid w:val="00457FC4"/>
    <w:rsid w:val="004610F6"/>
    <w:rsid w:val="00465787"/>
    <w:rsid w:val="004757A6"/>
    <w:rsid w:val="00483711"/>
    <w:rsid w:val="004859CA"/>
    <w:rsid w:val="004A4181"/>
    <w:rsid w:val="004A5C5F"/>
    <w:rsid w:val="004A75B3"/>
    <w:rsid w:val="004B085E"/>
    <w:rsid w:val="004B1173"/>
    <w:rsid w:val="004B2F38"/>
    <w:rsid w:val="004B55EE"/>
    <w:rsid w:val="004C3B04"/>
    <w:rsid w:val="004C493F"/>
    <w:rsid w:val="004D0F3D"/>
    <w:rsid w:val="004D5218"/>
    <w:rsid w:val="004E00CF"/>
    <w:rsid w:val="004E63D8"/>
    <w:rsid w:val="005104D5"/>
    <w:rsid w:val="00523168"/>
    <w:rsid w:val="00540ACF"/>
    <w:rsid w:val="00541F9E"/>
    <w:rsid w:val="00550992"/>
    <w:rsid w:val="0056041D"/>
    <w:rsid w:val="00562C2E"/>
    <w:rsid w:val="00563925"/>
    <w:rsid w:val="0056555F"/>
    <w:rsid w:val="00571123"/>
    <w:rsid w:val="00575559"/>
    <w:rsid w:val="00582BF8"/>
    <w:rsid w:val="00590D72"/>
    <w:rsid w:val="0059637F"/>
    <w:rsid w:val="005A0534"/>
    <w:rsid w:val="005A1B42"/>
    <w:rsid w:val="005B5DAB"/>
    <w:rsid w:val="005D16F5"/>
    <w:rsid w:val="005D5268"/>
    <w:rsid w:val="005D7C14"/>
    <w:rsid w:val="005E08DD"/>
    <w:rsid w:val="005E172A"/>
    <w:rsid w:val="00602ABB"/>
    <w:rsid w:val="006073F5"/>
    <w:rsid w:val="00620DBC"/>
    <w:rsid w:val="00622D7C"/>
    <w:rsid w:val="00626CAA"/>
    <w:rsid w:val="00631202"/>
    <w:rsid w:val="0064121F"/>
    <w:rsid w:val="00644337"/>
    <w:rsid w:val="00646553"/>
    <w:rsid w:val="00653518"/>
    <w:rsid w:val="006542B4"/>
    <w:rsid w:val="00661686"/>
    <w:rsid w:val="00666BB7"/>
    <w:rsid w:val="006671B3"/>
    <w:rsid w:val="00675011"/>
    <w:rsid w:val="006925E3"/>
    <w:rsid w:val="00694382"/>
    <w:rsid w:val="00696B06"/>
    <w:rsid w:val="006A5961"/>
    <w:rsid w:val="006A76D3"/>
    <w:rsid w:val="006B0309"/>
    <w:rsid w:val="006B142F"/>
    <w:rsid w:val="006B163A"/>
    <w:rsid w:val="006B5C9D"/>
    <w:rsid w:val="006F70F4"/>
    <w:rsid w:val="006F7F45"/>
    <w:rsid w:val="00700596"/>
    <w:rsid w:val="00700746"/>
    <w:rsid w:val="007011B5"/>
    <w:rsid w:val="00701A9D"/>
    <w:rsid w:val="00707EE7"/>
    <w:rsid w:val="007149A9"/>
    <w:rsid w:val="00716A7A"/>
    <w:rsid w:val="00717710"/>
    <w:rsid w:val="00730419"/>
    <w:rsid w:val="007318F0"/>
    <w:rsid w:val="0073220D"/>
    <w:rsid w:val="00733C7B"/>
    <w:rsid w:val="00751186"/>
    <w:rsid w:val="00783EB8"/>
    <w:rsid w:val="00787F39"/>
    <w:rsid w:val="007B0721"/>
    <w:rsid w:val="007C6119"/>
    <w:rsid w:val="007D53A8"/>
    <w:rsid w:val="007D771F"/>
    <w:rsid w:val="007E0371"/>
    <w:rsid w:val="007F64F7"/>
    <w:rsid w:val="008028E3"/>
    <w:rsid w:val="00807EAC"/>
    <w:rsid w:val="00813777"/>
    <w:rsid w:val="00816119"/>
    <w:rsid w:val="00820803"/>
    <w:rsid w:val="0083373A"/>
    <w:rsid w:val="008637F7"/>
    <w:rsid w:val="008753F5"/>
    <w:rsid w:val="008917AA"/>
    <w:rsid w:val="008A64DA"/>
    <w:rsid w:val="008A74DE"/>
    <w:rsid w:val="008B3A83"/>
    <w:rsid w:val="008B5C2D"/>
    <w:rsid w:val="008C25A4"/>
    <w:rsid w:val="008C7F10"/>
    <w:rsid w:val="008D14E4"/>
    <w:rsid w:val="008D2A5E"/>
    <w:rsid w:val="008E4FA7"/>
    <w:rsid w:val="009012B6"/>
    <w:rsid w:val="009032DD"/>
    <w:rsid w:val="00904965"/>
    <w:rsid w:val="00905C1F"/>
    <w:rsid w:val="00911E9C"/>
    <w:rsid w:val="00917D68"/>
    <w:rsid w:val="00927A43"/>
    <w:rsid w:val="00933225"/>
    <w:rsid w:val="00940879"/>
    <w:rsid w:val="009537AD"/>
    <w:rsid w:val="00973209"/>
    <w:rsid w:val="0097442F"/>
    <w:rsid w:val="00977D4C"/>
    <w:rsid w:val="00980600"/>
    <w:rsid w:val="00984E24"/>
    <w:rsid w:val="00985B3B"/>
    <w:rsid w:val="009929FD"/>
    <w:rsid w:val="009D5572"/>
    <w:rsid w:val="009F0A89"/>
    <w:rsid w:val="009F5F00"/>
    <w:rsid w:val="00A06F59"/>
    <w:rsid w:val="00A202B9"/>
    <w:rsid w:val="00A23726"/>
    <w:rsid w:val="00A31FE4"/>
    <w:rsid w:val="00A41348"/>
    <w:rsid w:val="00A429B6"/>
    <w:rsid w:val="00A604A4"/>
    <w:rsid w:val="00A701D6"/>
    <w:rsid w:val="00A760B4"/>
    <w:rsid w:val="00A77F79"/>
    <w:rsid w:val="00A81798"/>
    <w:rsid w:val="00A97E90"/>
    <w:rsid w:val="00AA1F22"/>
    <w:rsid w:val="00AA56AC"/>
    <w:rsid w:val="00AA6E2B"/>
    <w:rsid w:val="00AB2A70"/>
    <w:rsid w:val="00AB35B8"/>
    <w:rsid w:val="00AC40FD"/>
    <w:rsid w:val="00AC45CB"/>
    <w:rsid w:val="00AD1EF7"/>
    <w:rsid w:val="00AE3C93"/>
    <w:rsid w:val="00AF5BF2"/>
    <w:rsid w:val="00B26D81"/>
    <w:rsid w:val="00B312E3"/>
    <w:rsid w:val="00B36D12"/>
    <w:rsid w:val="00B4557A"/>
    <w:rsid w:val="00B46BB6"/>
    <w:rsid w:val="00B61E9D"/>
    <w:rsid w:val="00B737FF"/>
    <w:rsid w:val="00B74355"/>
    <w:rsid w:val="00B83838"/>
    <w:rsid w:val="00B85A85"/>
    <w:rsid w:val="00B901F7"/>
    <w:rsid w:val="00BA059F"/>
    <w:rsid w:val="00BA6540"/>
    <w:rsid w:val="00BD5265"/>
    <w:rsid w:val="00BF53EE"/>
    <w:rsid w:val="00BF58D1"/>
    <w:rsid w:val="00C20D2A"/>
    <w:rsid w:val="00C2348D"/>
    <w:rsid w:val="00C45CBB"/>
    <w:rsid w:val="00C5180B"/>
    <w:rsid w:val="00C52A30"/>
    <w:rsid w:val="00C838EF"/>
    <w:rsid w:val="00C84012"/>
    <w:rsid w:val="00C942F4"/>
    <w:rsid w:val="00C977C3"/>
    <w:rsid w:val="00CA5382"/>
    <w:rsid w:val="00CC76E6"/>
    <w:rsid w:val="00CD1C7C"/>
    <w:rsid w:val="00CD2380"/>
    <w:rsid w:val="00CD6867"/>
    <w:rsid w:val="00CE62CB"/>
    <w:rsid w:val="00CF1457"/>
    <w:rsid w:val="00CF5FD8"/>
    <w:rsid w:val="00CF7873"/>
    <w:rsid w:val="00D050DE"/>
    <w:rsid w:val="00D11A7A"/>
    <w:rsid w:val="00D150DC"/>
    <w:rsid w:val="00D249AD"/>
    <w:rsid w:val="00D515EA"/>
    <w:rsid w:val="00D552DE"/>
    <w:rsid w:val="00D56BC6"/>
    <w:rsid w:val="00D6473B"/>
    <w:rsid w:val="00D65807"/>
    <w:rsid w:val="00D7396D"/>
    <w:rsid w:val="00D93AB7"/>
    <w:rsid w:val="00DB50BF"/>
    <w:rsid w:val="00DC5CB2"/>
    <w:rsid w:val="00DD4E0C"/>
    <w:rsid w:val="00DD704E"/>
    <w:rsid w:val="00DE17F2"/>
    <w:rsid w:val="00DE5390"/>
    <w:rsid w:val="00DF005B"/>
    <w:rsid w:val="00E041F8"/>
    <w:rsid w:val="00E047A5"/>
    <w:rsid w:val="00E07F57"/>
    <w:rsid w:val="00E20D3C"/>
    <w:rsid w:val="00E45424"/>
    <w:rsid w:val="00E52C51"/>
    <w:rsid w:val="00E639C6"/>
    <w:rsid w:val="00E951D1"/>
    <w:rsid w:val="00EA0F6B"/>
    <w:rsid w:val="00EA3A8A"/>
    <w:rsid w:val="00EA4295"/>
    <w:rsid w:val="00EC220C"/>
    <w:rsid w:val="00EC6A12"/>
    <w:rsid w:val="00EC7E8E"/>
    <w:rsid w:val="00ED337D"/>
    <w:rsid w:val="00EE39B7"/>
    <w:rsid w:val="00EF20B3"/>
    <w:rsid w:val="00EF3B3F"/>
    <w:rsid w:val="00EF76A5"/>
    <w:rsid w:val="00F03AF5"/>
    <w:rsid w:val="00F12038"/>
    <w:rsid w:val="00F2022F"/>
    <w:rsid w:val="00F21FEA"/>
    <w:rsid w:val="00F33931"/>
    <w:rsid w:val="00F34651"/>
    <w:rsid w:val="00F409E5"/>
    <w:rsid w:val="00F51F58"/>
    <w:rsid w:val="00F543F4"/>
    <w:rsid w:val="00F70F37"/>
    <w:rsid w:val="00F902F0"/>
    <w:rsid w:val="00F925A7"/>
    <w:rsid w:val="00F92B1B"/>
    <w:rsid w:val="00F931EF"/>
    <w:rsid w:val="00F96A2F"/>
    <w:rsid w:val="00FC761C"/>
    <w:rsid w:val="00FD6B07"/>
    <w:rsid w:val="00FD7E58"/>
    <w:rsid w:val="00FE3D0D"/>
    <w:rsid w:val="00FE66A4"/>
    <w:rsid w:val="00FF1F6C"/>
    <w:rsid w:val="00FF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37A2F"/>
  <w15:docId w15:val="{A8D11F21-B62C-4B86-B535-3F6E994A0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CC76E6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76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76E6"/>
    <w:rPr>
      <w:rFonts w:ascii="Tahoma" w:eastAsia="Calibri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1C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1C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1C7C"/>
    <w:rPr>
      <w:rFonts w:ascii="Calibri" w:eastAsia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1C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1C7C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7C6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46AAA-8661-47A3-99B1-C899E72A4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55</Words>
  <Characters>7154</Characters>
  <Application>Microsoft Office Word</Application>
  <DocSecurity>0</DocSecurity>
  <Lines>59</Lines>
  <Paragraphs>1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Sendek</dc:creator>
  <cp:lastModifiedBy>Sendek, Agnieszka</cp:lastModifiedBy>
  <cp:revision>5</cp:revision>
  <dcterms:created xsi:type="dcterms:W3CDTF">2019-06-04T05:34:00Z</dcterms:created>
  <dcterms:modified xsi:type="dcterms:W3CDTF">2019-06-04T12:17:00Z</dcterms:modified>
</cp:coreProperties>
</file>